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7122AE" w:rsidRDefault="009B4B9B" w:rsidP="003E5176">
      <w:pPr>
        <w:pStyle w:val="berschrift1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403696">
        <w:rPr>
          <w:rFonts w:ascii="Times New Roman" w:hAnsi="Times New Roman" w:cs="Times New Roman"/>
          <w:b/>
          <w:color w:val="000000" w:themeColor="text1"/>
          <w:sz w:val="36"/>
          <w:szCs w:val="28"/>
          <w:lang w:val="en-US"/>
        </w:rPr>
        <w:t>Supporting information</w:t>
      </w:r>
    </w:p>
    <w:p w14:paraId="0EA89F43" w14:textId="3CEF509A" w:rsidR="00D176AF" w:rsidRDefault="00D176AF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F3EDD3" w14:textId="77777777" w:rsidR="00264C6E" w:rsidRPr="00264C6E" w:rsidRDefault="00264C6E" w:rsidP="003E517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51F04B" w14:textId="2BA3DFB5" w:rsidR="00C36620" w:rsidRPr="00264C6E" w:rsidRDefault="00C36620" w:rsidP="003E517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proofErr w:type="spellStart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SmUDO</w:t>
      </w:r>
      <w:proofErr w:type="spellEnd"/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(Smart U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nit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-D</w:t>
      </w:r>
      <w:r w:rsidR="000D5ED2">
        <w:rPr>
          <w:rFonts w:ascii="Times New Roman" w:hAnsi="Times New Roman" w:cs="Times New Roman"/>
          <w:b/>
          <w:sz w:val="24"/>
          <w:szCs w:val="20"/>
          <w:lang w:val="en-US"/>
        </w:rPr>
        <w:t>os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): Redefin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e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q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uality, an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ffing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trategies for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o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 xml:space="preserve">ptimized </w:t>
      </w:r>
      <w:r w:rsidR="00AF3E32">
        <w:rPr>
          <w:rFonts w:ascii="Times New Roman" w:hAnsi="Times New Roman" w:cs="Times New Roman"/>
          <w:b/>
          <w:sz w:val="24"/>
          <w:szCs w:val="20"/>
          <w:lang w:val="en-US"/>
        </w:rPr>
        <w:t>p</w:t>
      </w:r>
      <w:r w:rsidRPr="00264C6E">
        <w:rPr>
          <w:rFonts w:ascii="Times New Roman" w:hAnsi="Times New Roman" w:cs="Times New Roman"/>
          <w:b/>
          <w:sz w:val="24"/>
          <w:szCs w:val="20"/>
          <w:lang w:val="en-US"/>
        </w:rPr>
        <w:t>rocesses</w:t>
      </w:r>
    </w:p>
    <w:p w14:paraId="1EF54907" w14:textId="43A4E919" w:rsidR="009D1AA9" w:rsidRPr="009D1AA9" w:rsidRDefault="00C36620" w:rsidP="009D1AA9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Short title: Towards a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 of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ficiency,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afety, and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q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uality in 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u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>nit</w:t>
      </w:r>
      <w:r w:rsidR="00AF3E32">
        <w:rPr>
          <w:rFonts w:ascii="Times New Roman" w:hAnsi="Times New Roman" w:cs="Times New Roman"/>
          <w:i/>
          <w:sz w:val="20"/>
          <w:szCs w:val="20"/>
          <w:lang w:val="en-US"/>
        </w:rPr>
        <w:t>-d</w:t>
      </w:r>
      <w:r w:rsidRPr="00264C6E">
        <w:rPr>
          <w:rFonts w:ascii="Times New Roman" w:hAnsi="Times New Roman" w:cs="Times New Roman"/>
          <w:i/>
          <w:sz w:val="20"/>
          <w:szCs w:val="20"/>
          <w:lang w:val="en-US"/>
        </w:rPr>
        <w:t xml:space="preserve">ose </w:t>
      </w:r>
      <w:bookmarkStart w:id="0" w:name="_Hlk199846273"/>
    </w:p>
    <w:p w14:paraId="5B8D4A3B" w14:textId="671EAD90" w:rsidR="009D1AA9" w:rsidRDefault="009D1AA9" w:rsidP="009D1AA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 xml:space="preserve">Jana Gerstmeier, Saskia Herrmann, Annika Demuth, Natalie Vuong, Olaf </w:t>
      </w:r>
      <w:proofErr w:type="spellStart"/>
      <w:r>
        <w:rPr>
          <w:rFonts w:ascii="Times New Roman" w:hAnsi="Times New Roman"/>
          <w:sz w:val="20"/>
          <w:szCs w:val="20"/>
        </w:rPr>
        <w:t>Kannt</w:t>
      </w:r>
      <w:proofErr w:type="spellEnd"/>
      <w:r>
        <w:rPr>
          <w:rFonts w:ascii="Times New Roman" w:hAnsi="Times New Roman"/>
          <w:sz w:val="20"/>
          <w:szCs w:val="20"/>
        </w:rPr>
        <w:t xml:space="preserve"> and Dominic Fenske</w:t>
      </w:r>
    </w:p>
    <w:p w14:paraId="458F653C" w14:textId="54D5352B" w:rsidR="00664E67" w:rsidRDefault="00664E67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1265A078" w14:textId="77777777" w:rsidR="003B45C5" w:rsidRDefault="003B45C5" w:rsidP="009D1AA9">
      <w:pPr>
        <w:jc w:val="both"/>
        <w:rPr>
          <w:rFonts w:ascii="Times New Roman" w:hAnsi="Times New Roman" w:cs="Times New Roman"/>
          <w:b/>
          <w:iCs/>
          <w:color w:val="000000" w:themeColor="text1"/>
          <w:sz w:val="20"/>
          <w:szCs w:val="20"/>
          <w:lang w:val="en-US"/>
        </w:rPr>
      </w:pPr>
    </w:p>
    <w:p w14:paraId="3E849F02" w14:textId="77D34701" w:rsidR="003B45C5" w:rsidRDefault="00E62480" w:rsidP="00E6248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B45C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3924F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176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: </w:t>
      </w:r>
    </w:p>
    <w:p w14:paraId="7F57D6F6" w14:textId="77777777" w:rsidR="003B45C5" w:rsidRPr="003B45C5" w:rsidRDefault="003B45C5" w:rsidP="00E6248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C3EB5E" w14:textId="166A484F" w:rsidR="003B45C5" w:rsidRDefault="003B45C5" w:rsidP="00E6248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C3C82">
        <w:rPr>
          <w:b/>
          <w:noProof/>
          <w:sz w:val="20"/>
          <w:szCs w:val="20"/>
        </w:rPr>
        <w:drawing>
          <wp:inline distT="0" distB="0" distL="0" distR="0" wp14:anchorId="1469C3E2" wp14:editId="388C8354">
            <wp:extent cx="5560398" cy="2336550"/>
            <wp:effectExtent l="0" t="0" r="2540" b="6985"/>
            <wp:docPr id="828349880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61163334-436E-A93A-79E5-858E7EE65E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61163334-436E-A93A-79E5-858E7EE65E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2054" cy="23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071EB" w14:textId="6F15CF6E" w:rsidR="003B45C5" w:rsidRPr="003B45C5" w:rsidRDefault="003B45C5" w:rsidP="003B45C5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" w:name="_Hlk199846521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Fig.</w:t>
      </w:r>
      <w:r w:rsidRPr="00264C6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:</w:t>
      </w:r>
      <w:r w:rsidRPr="00264C6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D</w:t>
      </w:r>
      <w:r w:rsidRPr="00DA5D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evelopment in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UDDS</w:t>
      </w:r>
      <w:r w:rsidRPr="00DA5D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</w:t>
      </w:r>
      <w:r w:rsidRPr="00DA5D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ersonnel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c</w:t>
      </w:r>
      <w:r w:rsidRPr="00DA5D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ost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</w:t>
      </w:r>
      <w:r w:rsidRPr="00DA5DC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lanning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2019–2024</w:t>
      </w:r>
      <w:r w:rsidRPr="00264C6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)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 </w:t>
      </w:r>
      <w:r w:rsidRPr="006172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ive-step framework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llustrating </w:t>
      </w:r>
      <w:r w:rsidRPr="006172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evolution of personnel cost planning and benchmark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6172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</w:t>
      </w:r>
      <w:r w:rsidRPr="006172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DDS. Key milestones and strategic steps implemented by HK-EF are shown year-by-year, from the initial assessment in 2019 to the establishment of standardized benchmarks and forecasting tools by 2024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UDDS</w:t>
      </w:r>
      <w:r w:rsidRPr="006172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bookmarkEnd w:id="0"/>
      <w:bookmarkEnd w:id="1"/>
    </w:p>
    <w:sectPr w:rsidR="003B45C5" w:rsidRPr="003B45C5" w:rsidSect="007122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3C9B0" w14:textId="77777777" w:rsidR="00DF004A" w:rsidRDefault="00DF004A" w:rsidP="00BB50F7">
      <w:pPr>
        <w:spacing w:after="0" w:line="240" w:lineRule="auto"/>
      </w:pPr>
      <w:r>
        <w:separator/>
      </w:r>
    </w:p>
  </w:endnote>
  <w:endnote w:type="continuationSeparator" w:id="0">
    <w:p w14:paraId="5472C570" w14:textId="77777777" w:rsidR="00DF004A" w:rsidRDefault="00DF004A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566F" w14:textId="77777777" w:rsidR="00B67B44" w:rsidRDefault="00B67B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170844"/>
      <w:docPartObj>
        <w:docPartGallery w:val="Page Numbers (Bottom of Page)"/>
        <w:docPartUnique/>
      </w:docPartObj>
    </w:sdtPr>
    <w:sdtEndPr/>
    <w:sdtContent>
      <w:p w14:paraId="21F07609" w14:textId="1AC45975" w:rsidR="007122AE" w:rsidRDefault="007122A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5F0D">
          <w:rPr>
            <w:noProof/>
          </w:rPr>
          <w:t>3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C2A49" w14:textId="77777777" w:rsidR="00B67B44" w:rsidRDefault="00B67B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25114" w14:textId="77777777" w:rsidR="00DF004A" w:rsidRDefault="00DF004A" w:rsidP="00BB50F7">
      <w:pPr>
        <w:spacing w:after="0" w:line="240" w:lineRule="auto"/>
      </w:pPr>
      <w:r>
        <w:separator/>
      </w:r>
    </w:p>
  </w:footnote>
  <w:footnote w:type="continuationSeparator" w:id="0">
    <w:p w14:paraId="3E367C11" w14:textId="77777777" w:rsidR="00DF004A" w:rsidRDefault="00DF004A" w:rsidP="00BB50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2D422" w14:textId="77777777" w:rsidR="00B67B44" w:rsidRDefault="00B67B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B04E2" w14:textId="77777777" w:rsidR="00B67B44" w:rsidRDefault="00B67B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620CB" w14:textId="77777777" w:rsidR="00B67B44" w:rsidRDefault="00B67B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C45F0E"/>
    <w:multiLevelType w:val="hybridMultilevel"/>
    <w:tmpl w:val="62DC2982"/>
    <w:lvl w:ilvl="0" w:tplc="14F0C1D4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18"/>
  </w:num>
  <w:num w:numId="3">
    <w:abstractNumId w:val="19"/>
  </w:num>
  <w:num w:numId="4">
    <w:abstractNumId w:val="13"/>
  </w:num>
  <w:num w:numId="5">
    <w:abstractNumId w:val="14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2"/>
  </w:num>
  <w:num w:numId="17">
    <w:abstractNumId w:val="17"/>
  </w:num>
  <w:num w:numId="18">
    <w:abstractNumId w:val="16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06F16"/>
    <w:rsid w:val="000143F7"/>
    <w:rsid w:val="00017F77"/>
    <w:rsid w:val="00021B16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5469"/>
    <w:rsid w:val="0005547A"/>
    <w:rsid w:val="00063A21"/>
    <w:rsid w:val="00064082"/>
    <w:rsid w:val="000641B2"/>
    <w:rsid w:val="000652CE"/>
    <w:rsid w:val="00072F21"/>
    <w:rsid w:val="0007367C"/>
    <w:rsid w:val="00087202"/>
    <w:rsid w:val="00091A2C"/>
    <w:rsid w:val="000A7413"/>
    <w:rsid w:val="000B0D0E"/>
    <w:rsid w:val="000B4B18"/>
    <w:rsid w:val="000B4B9F"/>
    <w:rsid w:val="000B5B52"/>
    <w:rsid w:val="000B63B4"/>
    <w:rsid w:val="000C16A3"/>
    <w:rsid w:val="000C4967"/>
    <w:rsid w:val="000D0803"/>
    <w:rsid w:val="000D5ED2"/>
    <w:rsid w:val="000E09A0"/>
    <w:rsid w:val="000E2795"/>
    <w:rsid w:val="000F336D"/>
    <w:rsid w:val="00104C0F"/>
    <w:rsid w:val="00107EB4"/>
    <w:rsid w:val="00121D10"/>
    <w:rsid w:val="001273C7"/>
    <w:rsid w:val="001306E5"/>
    <w:rsid w:val="00132572"/>
    <w:rsid w:val="00132999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819D3"/>
    <w:rsid w:val="00185F0F"/>
    <w:rsid w:val="001921AB"/>
    <w:rsid w:val="00197E0F"/>
    <w:rsid w:val="001A18B8"/>
    <w:rsid w:val="001A57EB"/>
    <w:rsid w:val="001A7A72"/>
    <w:rsid w:val="001B228C"/>
    <w:rsid w:val="001B6388"/>
    <w:rsid w:val="001C0A99"/>
    <w:rsid w:val="001D0EF8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46C30"/>
    <w:rsid w:val="002642EF"/>
    <w:rsid w:val="00264419"/>
    <w:rsid w:val="00264C6E"/>
    <w:rsid w:val="00265A05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3052D4"/>
    <w:rsid w:val="003107AB"/>
    <w:rsid w:val="003127EF"/>
    <w:rsid w:val="0032119C"/>
    <w:rsid w:val="00321AA5"/>
    <w:rsid w:val="00322CA0"/>
    <w:rsid w:val="003262BC"/>
    <w:rsid w:val="003277AE"/>
    <w:rsid w:val="003278A2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3AA7"/>
    <w:rsid w:val="0038743C"/>
    <w:rsid w:val="00390160"/>
    <w:rsid w:val="00390B36"/>
    <w:rsid w:val="00391C78"/>
    <w:rsid w:val="003924F8"/>
    <w:rsid w:val="00396863"/>
    <w:rsid w:val="003A059C"/>
    <w:rsid w:val="003A3511"/>
    <w:rsid w:val="003A606C"/>
    <w:rsid w:val="003B1400"/>
    <w:rsid w:val="003B17A5"/>
    <w:rsid w:val="003B23C3"/>
    <w:rsid w:val="003B45C5"/>
    <w:rsid w:val="003B5C4F"/>
    <w:rsid w:val="003B63BE"/>
    <w:rsid w:val="003B6DAA"/>
    <w:rsid w:val="003C1B90"/>
    <w:rsid w:val="003C224F"/>
    <w:rsid w:val="003C2774"/>
    <w:rsid w:val="003D2CD6"/>
    <w:rsid w:val="003E4186"/>
    <w:rsid w:val="003E4302"/>
    <w:rsid w:val="003E5176"/>
    <w:rsid w:val="003E69B7"/>
    <w:rsid w:val="003F24A8"/>
    <w:rsid w:val="003F2FD9"/>
    <w:rsid w:val="003F4899"/>
    <w:rsid w:val="004002D9"/>
    <w:rsid w:val="00401194"/>
    <w:rsid w:val="00403696"/>
    <w:rsid w:val="00403925"/>
    <w:rsid w:val="00406ACD"/>
    <w:rsid w:val="00412187"/>
    <w:rsid w:val="00412417"/>
    <w:rsid w:val="004124DF"/>
    <w:rsid w:val="00414EDA"/>
    <w:rsid w:val="0041511D"/>
    <w:rsid w:val="004157CA"/>
    <w:rsid w:val="00417D39"/>
    <w:rsid w:val="004330BD"/>
    <w:rsid w:val="00436453"/>
    <w:rsid w:val="0044617F"/>
    <w:rsid w:val="0046492F"/>
    <w:rsid w:val="00464E8C"/>
    <w:rsid w:val="0046653F"/>
    <w:rsid w:val="00466DD1"/>
    <w:rsid w:val="004678F2"/>
    <w:rsid w:val="00477FAD"/>
    <w:rsid w:val="00482684"/>
    <w:rsid w:val="0048361F"/>
    <w:rsid w:val="004915D5"/>
    <w:rsid w:val="004A57E1"/>
    <w:rsid w:val="004B1864"/>
    <w:rsid w:val="004B5BBC"/>
    <w:rsid w:val="004C4AF7"/>
    <w:rsid w:val="004C7564"/>
    <w:rsid w:val="004D7257"/>
    <w:rsid w:val="004E355D"/>
    <w:rsid w:val="004E62B6"/>
    <w:rsid w:val="004F2D7A"/>
    <w:rsid w:val="004F3396"/>
    <w:rsid w:val="004F3885"/>
    <w:rsid w:val="00507E34"/>
    <w:rsid w:val="0051343C"/>
    <w:rsid w:val="00516066"/>
    <w:rsid w:val="005176D1"/>
    <w:rsid w:val="00520104"/>
    <w:rsid w:val="005217A4"/>
    <w:rsid w:val="005223D8"/>
    <w:rsid w:val="00522F4F"/>
    <w:rsid w:val="00526EC1"/>
    <w:rsid w:val="00527EDD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D3CEE"/>
    <w:rsid w:val="005D5F14"/>
    <w:rsid w:val="005D7136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36EA"/>
    <w:rsid w:val="00617282"/>
    <w:rsid w:val="00625A6B"/>
    <w:rsid w:val="00626857"/>
    <w:rsid w:val="006304CC"/>
    <w:rsid w:val="00631489"/>
    <w:rsid w:val="00634600"/>
    <w:rsid w:val="00644004"/>
    <w:rsid w:val="0064497B"/>
    <w:rsid w:val="0064561C"/>
    <w:rsid w:val="006472CA"/>
    <w:rsid w:val="00650901"/>
    <w:rsid w:val="006509F5"/>
    <w:rsid w:val="00656D83"/>
    <w:rsid w:val="006619ED"/>
    <w:rsid w:val="00664E67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2AE"/>
    <w:rsid w:val="007161C3"/>
    <w:rsid w:val="00747E9D"/>
    <w:rsid w:val="007516AB"/>
    <w:rsid w:val="0076139A"/>
    <w:rsid w:val="007636C3"/>
    <w:rsid w:val="00763751"/>
    <w:rsid w:val="007637FD"/>
    <w:rsid w:val="00763A63"/>
    <w:rsid w:val="00777851"/>
    <w:rsid w:val="00780421"/>
    <w:rsid w:val="00780D04"/>
    <w:rsid w:val="007814B9"/>
    <w:rsid w:val="00782E14"/>
    <w:rsid w:val="00782E87"/>
    <w:rsid w:val="00784502"/>
    <w:rsid w:val="00794557"/>
    <w:rsid w:val="007A20B6"/>
    <w:rsid w:val="007A22A9"/>
    <w:rsid w:val="007C0858"/>
    <w:rsid w:val="007C6BEB"/>
    <w:rsid w:val="007D23F5"/>
    <w:rsid w:val="007D436B"/>
    <w:rsid w:val="007D4893"/>
    <w:rsid w:val="007D7BAF"/>
    <w:rsid w:val="007E2B67"/>
    <w:rsid w:val="007E2C4B"/>
    <w:rsid w:val="007E5B34"/>
    <w:rsid w:val="007E69B0"/>
    <w:rsid w:val="007F1E31"/>
    <w:rsid w:val="007F20E6"/>
    <w:rsid w:val="007F262C"/>
    <w:rsid w:val="007F2CC3"/>
    <w:rsid w:val="007F7C5A"/>
    <w:rsid w:val="008011A2"/>
    <w:rsid w:val="008019EF"/>
    <w:rsid w:val="00807342"/>
    <w:rsid w:val="008076FD"/>
    <w:rsid w:val="00811A73"/>
    <w:rsid w:val="00813EC1"/>
    <w:rsid w:val="00814453"/>
    <w:rsid w:val="008150ED"/>
    <w:rsid w:val="0081584D"/>
    <w:rsid w:val="008177E8"/>
    <w:rsid w:val="00825F56"/>
    <w:rsid w:val="00826CC6"/>
    <w:rsid w:val="00826F0B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D3067"/>
    <w:rsid w:val="008D43A8"/>
    <w:rsid w:val="008D6B64"/>
    <w:rsid w:val="008E0FAF"/>
    <w:rsid w:val="008F5BB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39C"/>
    <w:rsid w:val="0094384F"/>
    <w:rsid w:val="00945CE1"/>
    <w:rsid w:val="00946DAA"/>
    <w:rsid w:val="0095225F"/>
    <w:rsid w:val="00957BE9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2832"/>
    <w:rsid w:val="00992BF9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D1AA9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5BA5"/>
    <w:rsid w:val="00A16112"/>
    <w:rsid w:val="00A17787"/>
    <w:rsid w:val="00A17ABE"/>
    <w:rsid w:val="00A24A72"/>
    <w:rsid w:val="00A260AC"/>
    <w:rsid w:val="00A334A3"/>
    <w:rsid w:val="00A4012C"/>
    <w:rsid w:val="00A42F1F"/>
    <w:rsid w:val="00A4696D"/>
    <w:rsid w:val="00A47797"/>
    <w:rsid w:val="00A4782F"/>
    <w:rsid w:val="00A47CFA"/>
    <w:rsid w:val="00A51E47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375A"/>
    <w:rsid w:val="00AF3E32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4D17"/>
    <w:rsid w:val="00B5132E"/>
    <w:rsid w:val="00B52628"/>
    <w:rsid w:val="00B52B3D"/>
    <w:rsid w:val="00B57DAC"/>
    <w:rsid w:val="00B608DC"/>
    <w:rsid w:val="00B62667"/>
    <w:rsid w:val="00B67B44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50C5"/>
    <w:rsid w:val="00BA559A"/>
    <w:rsid w:val="00BA5744"/>
    <w:rsid w:val="00BB50F7"/>
    <w:rsid w:val="00BC1FA1"/>
    <w:rsid w:val="00BC3666"/>
    <w:rsid w:val="00BC3C82"/>
    <w:rsid w:val="00BC44CB"/>
    <w:rsid w:val="00BD0D25"/>
    <w:rsid w:val="00BD22FB"/>
    <w:rsid w:val="00BD4724"/>
    <w:rsid w:val="00BE048D"/>
    <w:rsid w:val="00BE2855"/>
    <w:rsid w:val="00BE37D2"/>
    <w:rsid w:val="00BE5B8F"/>
    <w:rsid w:val="00BE5CE7"/>
    <w:rsid w:val="00BE6090"/>
    <w:rsid w:val="00BF3464"/>
    <w:rsid w:val="00BF4EAD"/>
    <w:rsid w:val="00BF7D40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36620"/>
    <w:rsid w:val="00C44568"/>
    <w:rsid w:val="00C468A4"/>
    <w:rsid w:val="00C4748C"/>
    <w:rsid w:val="00C5424F"/>
    <w:rsid w:val="00C61DD0"/>
    <w:rsid w:val="00C65E55"/>
    <w:rsid w:val="00C72B6E"/>
    <w:rsid w:val="00C806EE"/>
    <w:rsid w:val="00C91644"/>
    <w:rsid w:val="00C95B87"/>
    <w:rsid w:val="00C969F4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B5F0D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4A3D"/>
    <w:rsid w:val="00D03091"/>
    <w:rsid w:val="00D03B75"/>
    <w:rsid w:val="00D054B0"/>
    <w:rsid w:val="00D066E2"/>
    <w:rsid w:val="00D11311"/>
    <w:rsid w:val="00D13691"/>
    <w:rsid w:val="00D168A6"/>
    <w:rsid w:val="00D176AF"/>
    <w:rsid w:val="00D34459"/>
    <w:rsid w:val="00D36FD7"/>
    <w:rsid w:val="00D42EE7"/>
    <w:rsid w:val="00D44DE9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A5DC7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04A"/>
    <w:rsid w:val="00DF029B"/>
    <w:rsid w:val="00DF14AC"/>
    <w:rsid w:val="00DF232C"/>
    <w:rsid w:val="00DF603B"/>
    <w:rsid w:val="00DF7A4E"/>
    <w:rsid w:val="00E06E6A"/>
    <w:rsid w:val="00E11B02"/>
    <w:rsid w:val="00E12A2F"/>
    <w:rsid w:val="00E1323A"/>
    <w:rsid w:val="00E1744F"/>
    <w:rsid w:val="00E27227"/>
    <w:rsid w:val="00E4156E"/>
    <w:rsid w:val="00E46112"/>
    <w:rsid w:val="00E501D4"/>
    <w:rsid w:val="00E52C6D"/>
    <w:rsid w:val="00E55375"/>
    <w:rsid w:val="00E62480"/>
    <w:rsid w:val="00E62E1D"/>
    <w:rsid w:val="00E65ED9"/>
    <w:rsid w:val="00E70B8B"/>
    <w:rsid w:val="00E726AF"/>
    <w:rsid w:val="00E7305F"/>
    <w:rsid w:val="00E7490D"/>
    <w:rsid w:val="00E77E30"/>
    <w:rsid w:val="00E811E5"/>
    <w:rsid w:val="00E93497"/>
    <w:rsid w:val="00E97222"/>
    <w:rsid w:val="00EA0CF5"/>
    <w:rsid w:val="00EA270C"/>
    <w:rsid w:val="00EA4797"/>
    <w:rsid w:val="00EA5AD9"/>
    <w:rsid w:val="00EB3653"/>
    <w:rsid w:val="00ED3591"/>
    <w:rsid w:val="00ED55F4"/>
    <w:rsid w:val="00ED5974"/>
    <w:rsid w:val="00ED607A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558F"/>
    <w:rsid w:val="00F665F6"/>
    <w:rsid w:val="00F66FD2"/>
    <w:rsid w:val="00F679BC"/>
    <w:rsid w:val="00F70EC5"/>
    <w:rsid w:val="00F71B11"/>
    <w:rsid w:val="00F76A77"/>
    <w:rsid w:val="00F836AC"/>
    <w:rsid w:val="00F855BC"/>
    <w:rsid w:val="00F87C6C"/>
    <w:rsid w:val="00F91416"/>
    <w:rsid w:val="00FA684E"/>
    <w:rsid w:val="00FA7380"/>
    <w:rsid w:val="00FB2221"/>
    <w:rsid w:val="00FB4A44"/>
    <w:rsid w:val="00FB4D3B"/>
    <w:rsid w:val="00FB57A2"/>
    <w:rsid w:val="00FB6C2E"/>
    <w:rsid w:val="00FD390B"/>
    <w:rsid w:val="00FD5A42"/>
    <w:rsid w:val="00FE00C8"/>
    <w:rsid w:val="00FE770D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5DC7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C88A1EA-352F-4AF9-ABBD-954F65E16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Giesel-Gerstmeier, Jana</cp:lastModifiedBy>
  <cp:revision>2</cp:revision>
  <cp:lastPrinted>2025-03-05T13:58:00Z</cp:lastPrinted>
  <dcterms:created xsi:type="dcterms:W3CDTF">2025-12-11T09:15:00Z</dcterms:created>
  <dcterms:modified xsi:type="dcterms:W3CDTF">2025-12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